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10D2E" w14:textId="075FA4EF" w:rsidR="00C323AA" w:rsidRPr="00C323AA" w:rsidRDefault="00C323AA">
      <w:pPr>
        <w:rPr>
          <w:rFonts w:ascii="Times New Roman" w:hAnsi="Times New Roman" w:cs="Times New Roman"/>
          <w:b/>
          <w:bCs/>
        </w:rPr>
      </w:pPr>
      <w:r w:rsidRPr="00EA69D7">
        <w:rPr>
          <w:rFonts w:ascii="Times New Roman" w:hAnsi="Times New Roman" w:cs="Times New Roman"/>
          <w:b/>
          <w:bCs/>
        </w:rPr>
        <w:t>S1 Table. Side effects symptom ascertain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25DFA" w:rsidRPr="00EA69D7" w14:paraId="19A09AA5" w14:textId="77777777" w:rsidTr="00D9638A">
        <w:tc>
          <w:tcPr>
            <w:tcW w:w="4675" w:type="dxa"/>
          </w:tcPr>
          <w:p w14:paraId="6D0A1239" w14:textId="77777777" w:rsidR="00925DFA" w:rsidRPr="00EA69D7" w:rsidRDefault="00925DFA" w:rsidP="00D9638A">
            <w:pPr>
              <w:rPr>
                <w:rFonts w:ascii="Times New Roman" w:hAnsi="Times New Roman" w:cs="Times New Roman"/>
              </w:rPr>
            </w:pPr>
            <w:r w:rsidRPr="00EA69D7">
              <w:rPr>
                <w:rFonts w:ascii="Times New Roman" w:hAnsi="Times New Roman" w:cs="Times New Roman"/>
              </w:rPr>
              <w:t>Side effects symptom category</w:t>
            </w:r>
          </w:p>
        </w:tc>
        <w:tc>
          <w:tcPr>
            <w:tcW w:w="4675" w:type="dxa"/>
          </w:tcPr>
          <w:p w14:paraId="3669F31E" w14:textId="77777777" w:rsidR="00925DFA" w:rsidRPr="00EA69D7" w:rsidRDefault="00925DFA" w:rsidP="00D9638A">
            <w:pPr>
              <w:rPr>
                <w:rFonts w:ascii="Times New Roman" w:hAnsi="Times New Roman" w:cs="Times New Roman"/>
              </w:rPr>
            </w:pPr>
            <w:r w:rsidRPr="00EA69D7">
              <w:rPr>
                <w:rFonts w:ascii="Times New Roman" w:hAnsi="Times New Roman" w:cs="Times New Roman"/>
              </w:rPr>
              <w:t>Relevant question text</w:t>
            </w:r>
          </w:p>
        </w:tc>
      </w:tr>
      <w:tr w:rsidR="00925DFA" w:rsidRPr="00EA69D7" w14:paraId="60AADD6A" w14:textId="77777777" w:rsidTr="00D9638A">
        <w:tc>
          <w:tcPr>
            <w:tcW w:w="4675" w:type="dxa"/>
          </w:tcPr>
          <w:p w14:paraId="41597020" w14:textId="77777777" w:rsidR="00925DFA" w:rsidRPr="00EA69D7" w:rsidRDefault="00925DFA" w:rsidP="00D9638A">
            <w:pPr>
              <w:rPr>
                <w:rFonts w:ascii="Times New Roman" w:hAnsi="Times New Roman" w:cs="Times New Roman"/>
              </w:rPr>
            </w:pPr>
            <w:r w:rsidRPr="00EA69D7">
              <w:rPr>
                <w:rFonts w:ascii="Times New Roman" w:hAnsi="Times New Roman" w:cs="Times New Roman"/>
              </w:rPr>
              <w:t>Any side effects</w:t>
            </w:r>
          </w:p>
        </w:tc>
        <w:tc>
          <w:tcPr>
            <w:tcW w:w="4675" w:type="dxa"/>
          </w:tcPr>
          <w:p w14:paraId="1F2F60B5" w14:textId="77777777" w:rsidR="00925DFA" w:rsidRPr="00EA69D7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  <w:r w:rsidRPr="00EA69D7">
              <w:rPr>
                <w:rFonts w:ascii="Times New Roman" w:hAnsi="Times New Roman" w:cs="Times New Roman"/>
                <w:color w:val="000000"/>
              </w:rPr>
              <w:t xml:space="preserve">“In the past week, have you had any side effects or problems using ([CURRENT METHOD] if current user or “family planning” if reported stopping FP use in past week)?” </w:t>
            </w:r>
          </w:p>
          <w:p w14:paraId="779DB480" w14:textId="77777777" w:rsidR="00925DFA" w:rsidRPr="00EA69D7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</w:p>
          <w:p w14:paraId="78228DE7" w14:textId="77777777" w:rsidR="00925DFA" w:rsidRPr="00EA69D7" w:rsidRDefault="00925DFA" w:rsidP="00D9638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A69D7">
              <w:rPr>
                <w:rFonts w:ascii="Times New Roman" w:hAnsi="Times New Roman" w:cs="Times New Roman"/>
                <w:i/>
                <w:iCs/>
                <w:color w:val="000000"/>
              </w:rPr>
              <w:t>Note: Participants who responded yes or not sure to this question were asked about specific symptoms using the questions below.</w:t>
            </w:r>
          </w:p>
        </w:tc>
      </w:tr>
      <w:tr w:rsidR="00925DFA" w:rsidRPr="00EA69D7" w14:paraId="2FC0AC37" w14:textId="77777777" w:rsidTr="00D9638A">
        <w:tc>
          <w:tcPr>
            <w:tcW w:w="4675" w:type="dxa"/>
          </w:tcPr>
          <w:p w14:paraId="15FD0726" w14:textId="77777777" w:rsidR="00925DFA" w:rsidRPr="00EA69D7" w:rsidRDefault="00925DFA" w:rsidP="00D9638A">
            <w:pPr>
              <w:rPr>
                <w:rFonts w:ascii="Times New Roman" w:hAnsi="Times New Roman" w:cs="Times New Roman"/>
              </w:rPr>
            </w:pPr>
            <w:r w:rsidRPr="00EA69D7">
              <w:rPr>
                <w:rFonts w:ascii="Times New Roman" w:hAnsi="Times New Roman" w:cs="Times New Roman"/>
              </w:rPr>
              <w:t>Heavy/prolonged bleeding</w:t>
            </w:r>
          </w:p>
        </w:tc>
        <w:tc>
          <w:tcPr>
            <w:tcW w:w="4675" w:type="dxa"/>
          </w:tcPr>
          <w:p w14:paraId="2707F5E7" w14:textId="77777777" w:rsidR="00925DFA" w:rsidRPr="00EA69D7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  <w:r w:rsidRPr="00EA69D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A69D7">
              <w:rPr>
                <w:rFonts w:ascii="Times New Roman" w:hAnsi="Times New Roman" w:cs="Times New Roman"/>
                <w:color w:val="000000"/>
              </w:rPr>
              <w:t>“Did you get your monthly periods in the past week?” If YES:</w:t>
            </w:r>
          </w:p>
          <w:p w14:paraId="77716220" w14:textId="77777777" w:rsidR="00925DFA" w:rsidRPr="00EA69D7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</w:p>
          <w:p w14:paraId="53CE6334" w14:textId="77777777" w:rsidR="00925DFA" w:rsidRPr="00EA69D7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  <w:r w:rsidRPr="00EA69D7">
              <w:rPr>
                <w:rFonts w:ascii="Times New Roman" w:hAnsi="Times New Roman" w:cs="Times New Roman"/>
                <w:color w:val="000000"/>
              </w:rPr>
              <w:t>“Were your monthly periods heavier than usual in the past week?”</w:t>
            </w:r>
          </w:p>
        </w:tc>
      </w:tr>
      <w:tr w:rsidR="00925DFA" w:rsidRPr="00EA69D7" w14:paraId="1104F48C" w14:textId="77777777" w:rsidTr="00D9638A">
        <w:tc>
          <w:tcPr>
            <w:tcW w:w="4675" w:type="dxa"/>
          </w:tcPr>
          <w:p w14:paraId="0D9B8A28" w14:textId="77777777" w:rsidR="00925DFA" w:rsidRPr="00EA69D7" w:rsidRDefault="00925DFA" w:rsidP="00D9638A">
            <w:pPr>
              <w:rPr>
                <w:rFonts w:ascii="Times New Roman" w:hAnsi="Times New Roman" w:cs="Times New Roman"/>
              </w:rPr>
            </w:pPr>
            <w:r w:rsidRPr="00EA69D7">
              <w:rPr>
                <w:rFonts w:ascii="Times New Roman" w:hAnsi="Times New Roman" w:cs="Times New Roman"/>
              </w:rPr>
              <w:t>Irregular bleeding</w:t>
            </w:r>
          </w:p>
        </w:tc>
        <w:tc>
          <w:tcPr>
            <w:tcW w:w="4675" w:type="dxa"/>
          </w:tcPr>
          <w:p w14:paraId="230FE1A5" w14:textId="77777777" w:rsidR="00925DFA" w:rsidRPr="00EA69D7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  <w:r w:rsidRPr="00EA69D7">
              <w:rPr>
                <w:rFonts w:ascii="Times New Roman" w:hAnsi="Times New Roman" w:cs="Times New Roman"/>
                <w:color w:val="000000"/>
              </w:rPr>
              <w:t>“Did you get your monthly periods in the past week?” If YES:</w:t>
            </w:r>
          </w:p>
          <w:p w14:paraId="33504ADD" w14:textId="77777777" w:rsidR="00925DFA" w:rsidRPr="00EA69D7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</w:p>
          <w:p w14:paraId="2A54C48C" w14:textId="77777777" w:rsidR="00925DFA" w:rsidRPr="00EA69D7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  <w:r w:rsidRPr="00EA69D7">
              <w:rPr>
                <w:rFonts w:ascii="Times New Roman" w:hAnsi="Times New Roman" w:cs="Times New Roman"/>
                <w:color w:val="000000"/>
              </w:rPr>
              <w:t>“Have you had more irregular bleeding or spotting than usual the past week?”</w:t>
            </w:r>
          </w:p>
        </w:tc>
      </w:tr>
      <w:tr w:rsidR="00925DFA" w:rsidRPr="00EA69D7" w14:paraId="1A9E28E4" w14:textId="77777777" w:rsidTr="00D9638A">
        <w:tc>
          <w:tcPr>
            <w:tcW w:w="4675" w:type="dxa"/>
          </w:tcPr>
          <w:p w14:paraId="06264F7E" w14:textId="77777777" w:rsidR="00925DFA" w:rsidRPr="00EA69D7" w:rsidRDefault="00925DFA" w:rsidP="00D9638A">
            <w:pPr>
              <w:rPr>
                <w:rFonts w:ascii="Times New Roman" w:hAnsi="Times New Roman" w:cs="Times New Roman"/>
              </w:rPr>
            </w:pPr>
            <w:r w:rsidRPr="00EA69D7">
              <w:rPr>
                <w:rFonts w:ascii="Times New Roman" w:hAnsi="Times New Roman" w:cs="Times New Roman"/>
              </w:rPr>
              <w:t>Lack of expected bleeding</w:t>
            </w:r>
          </w:p>
        </w:tc>
        <w:tc>
          <w:tcPr>
            <w:tcW w:w="4675" w:type="dxa"/>
          </w:tcPr>
          <w:p w14:paraId="06C443D5" w14:textId="77777777" w:rsidR="00925DFA" w:rsidRPr="00EA69D7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  <w:r w:rsidRPr="00EA69D7">
              <w:rPr>
                <w:rFonts w:ascii="Times New Roman" w:hAnsi="Times New Roman" w:cs="Times New Roman"/>
                <w:color w:val="000000"/>
              </w:rPr>
              <w:t>“Did you get your monthly periods in the past week?” If NO:</w:t>
            </w:r>
          </w:p>
          <w:p w14:paraId="326AF88E" w14:textId="77777777" w:rsidR="00925DFA" w:rsidRPr="00EA69D7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</w:p>
          <w:p w14:paraId="4CCE1F93" w14:textId="77777777" w:rsidR="00925DFA" w:rsidRPr="00EA69D7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  <w:r w:rsidRPr="00EA69D7">
              <w:rPr>
                <w:rFonts w:ascii="Times New Roman" w:hAnsi="Times New Roman" w:cs="Times New Roman"/>
                <w:color w:val="000000"/>
              </w:rPr>
              <w:t xml:space="preserve">Were you expecting your monthly periods in the past week? </w:t>
            </w:r>
          </w:p>
        </w:tc>
      </w:tr>
      <w:tr w:rsidR="00925DFA" w:rsidRPr="00EA69D7" w14:paraId="7B29CD61" w14:textId="77777777" w:rsidTr="00D9638A">
        <w:tc>
          <w:tcPr>
            <w:tcW w:w="4675" w:type="dxa"/>
          </w:tcPr>
          <w:p w14:paraId="4093682D" w14:textId="77777777" w:rsidR="00925DFA" w:rsidRPr="008D2A24" w:rsidRDefault="00925DFA" w:rsidP="00D9638A">
            <w:pPr>
              <w:rPr>
                <w:rFonts w:ascii="Times New Roman" w:hAnsi="Times New Roman" w:cs="Times New Roman"/>
              </w:rPr>
            </w:pPr>
            <w:r w:rsidRPr="008D2A24">
              <w:rPr>
                <w:rFonts w:ascii="Times New Roman" w:hAnsi="Times New Roman" w:cs="Times New Roman"/>
              </w:rPr>
              <w:t>Abdominal pain, backpain, cramping or painful menses</w:t>
            </w:r>
          </w:p>
        </w:tc>
        <w:tc>
          <w:tcPr>
            <w:tcW w:w="4675" w:type="dxa"/>
          </w:tcPr>
          <w:p w14:paraId="72106CC6" w14:textId="77777777" w:rsidR="00925DFA" w:rsidRPr="008D2A24" w:rsidRDefault="00925DFA" w:rsidP="00D9638A">
            <w:pPr>
              <w:rPr>
                <w:rFonts w:ascii="Times New Roman" w:hAnsi="Times New Roman" w:cs="Times New Roman"/>
                <w:color w:val="000000"/>
              </w:rPr>
            </w:pPr>
            <w:r w:rsidRPr="008D2A24">
              <w:rPr>
                <w:rFonts w:ascii="Times New Roman" w:hAnsi="Times New Roman" w:cs="Times New Roman"/>
                <w:color w:val="000000"/>
              </w:rPr>
              <w:t xml:space="preserve">Have you had more cramping than usual in the past week? </w:t>
            </w:r>
          </w:p>
        </w:tc>
      </w:tr>
      <w:tr w:rsidR="008D2A24" w:rsidRPr="00EA69D7" w14:paraId="0DF47C43" w14:textId="77777777" w:rsidTr="00D9638A">
        <w:tc>
          <w:tcPr>
            <w:tcW w:w="4675" w:type="dxa"/>
          </w:tcPr>
          <w:p w14:paraId="7866A923" w14:textId="50E00861" w:rsidR="008D2A24" w:rsidRPr="008D2A24" w:rsidRDefault="008D2A24" w:rsidP="008D2A24">
            <w:pPr>
              <w:rPr>
                <w:rFonts w:ascii="Times New Roman" w:hAnsi="Times New Roman" w:cs="Times New Roman"/>
              </w:rPr>
            </w:pPr>
            <w:r w:rsidRPr="008D2A24">
              <w:rPr>
                <w:rFonts w:ascii="Times New Roman" w:hAnsi="Times New Roman" w:cs="Times New Roman"/>
              </w:rPr>
              <w:t>Weight changes</w:t>
            </w:r>
          </w:p>
        </w:tc>
        <w:tc>
          <w:tcPr>
            <w:tcW w:w="4675" w:type="dxa"/>
          </w:tcPr>
          <w:p w14:paraId="157393A9" w14:textId="3DAE60E2" w:rsidR="008D2A24" w:rsidRPr="008D2A24" w:rsidRDefault="008D2A24" w:rsidP="008D2A24">
            <w:pPr>
              <w:rPr>
                <w:rFonts w:ascii="Times New Roman" w:hAnsi="Times New Roman" w:cs="Times New Roman"/>
                <w:color w:val="000000"/>
              </w:rPr>
            </w:pPr>
            <w:r w:rsidRPr="008D2A24">
              <w:rPr>
                <w:rFonts w:ascii="Times New Roman" w:eastAsia="Times New Roman" w:hAnsi="Times New Roman" w:cs="Times New Roman"/>
                <w:color w:val="000000"/>
              </w:rPr>
              <w:t>Have you had weight changes in the past month?</w:t>
            </w:r>
          </w:p>
        </w:tc>
      </w:tr>
      <w:tr w:rsidR="008D2A24" w:rsidRPr="00EA69D7" w14:paraId="2A832F88" w14:textId="77777777" w:rsidTr="00D9638A">
        <w:tc>
          <w:tcPr>
            <w:tcW w:w="4675" w:type="dxa"/>
          </w:tcPr>
          <w:p w14:paraId="1FDC514A" w14:textId="77777777" w:rsidR="008D2A24" w:rsidRPr="008D2A24" w:rsidRDefault="008D2A24" w:rsidP="008D2A24">
            <w:pPr>
              <w:rPr>
                <w:rFonts w:ascii="Times New Roman" w:hAnsi="Times New Roman" w:cs="Times New Roman"/>
              </w:rPr>
            </w:pPr>
            <w:r w:rsidRPr="008D2A24">
              <w:rPr>
                <w:rFonts w:ascii="Times New Roman" w:hAnsi="Times New Roman" w:cs="Times New Roman"/>
              </w:rPr>
              <w:t>Sexual side effects</w:t>
            </w:r>
          </w:p>
          <w:p w14:paraId="0DB90059" w14:textId="559713B8" w:rsidR="008D2A24" w:rsidRPr="008D2A24" w:rsidRDefault="008D2A24" w:rsidP="008D2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67BB2C4" w14:textId="77777777" w:rsidR="008D2A24" w:rsidRPr="008D2A24" w:rsidRDefault="008D2A24" w:rsidP="008D2A24">
            <w:pPr>
              <w:rPr>
                <w:rFonts w:ascii="Times New Roman" w:hAnsi="Times New Roman" w:cs="Times New Roman"/>
                <w:color w:val="000000"/>
              </w:rPr>
            </w:pPr>
            <w:r w:rsidRPr="008D2A24">
              <w:rPr>
                <w:rFonts w:ascii="Times New Roman" w:hAnsi="Times New Roman" w:cs="Times New Roman"/>
                <w:color w:val="000000"/>
              </w:rPr>
              <w:t xml:space="preserve">Have you had problems with sexual pleasure or desire in the past week? </w:t>
            </w:r>
          </w:p>
          <w:p w14:paraId="5A1298BD" w14:textId="77777777" w:rsidR="008D2A24" w:rsidRPr="008D2A24" w:rsidRDefault="008D2A24" w:rsidP="008D2A24">
            <w:pPr>
              <w:rPr>
                <w:rFonts w:ascii="Times New Roman" w:hAnsi="Times New Roman" w:cs="Times New Roman"/>
                <w:color w:val="000000"/>
              </w:rPr>
            </w:pPr>
          </w:p>
          <w:p w14:paraId="0118362E" w14:textId="77777777" w:rsidR="008D2A24" w:rsidRPr="008D2A24" w:rsidRDefault="008D2A24" w:rsidP="008D2A24">
            <w:pPr>
              <w:rPr>
                <w:rFonts w:ascii="Times New Roman" w:hAnsi="Times New Roman" w:cs="Times New Roman"/>
                <w:color w:val="000000"/>
              </w:rPr>
            </w:pPr>
            <w:r w:rsidRPr="008D2A24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5D07BF1D" w14:textId="77777777" w:rsidR="008D2A24" w:rsidRPr="008D2A24" w:rsidRDefault="008D2A24" w:rsidP="008D2A24">
            <w:pPr>
              <w:rPr>
                <w:rFonts w:ascii="Times New Roman" w:hAnsi="Times New Roman" w:cs="Times New Roman"/>
                <w:color w:val="000000"/>
              </w:rPr>
            </w:pPr>
          </w:p>
          <w:p w14:paraId="0D4EFE6C" w14:textId="0D3B9D6F" w:rsidR="008D2A24" w:rsidRPr="008D2A24" w:rsidRDefault="008D2A24" w:rsidP="008D2A24">
            <w:pPr>
              <w:rPr>
                <w:rFonts w:ascii="Times New Roman" w:hAnsi="Times New Roman" w:cs="Times New Roman"/>
                <w:color w:val="000000"/>
              </w:rPr>
            </w:pPr>
            <w:r w:rsidRPr="008D2A24">
              <w:rPr>
                <w:rFonts w:ascii="Times New Roman" w:eastAsia="Times New Roman" w:hAnsi="Times New Roman" w:cs="Times New Roman"/>
                <w:color w:val="000000"/>
              </w:rPr>
              <w:t>Have you had pain during intercourse in the past week?</w:t>
            </w:r>
          </w:p>
        </w:tc>
      </w:tr>
      <w:tr w:rsidR="008D2A24" w:rsidRPr="00EA69D7" w14:paraId="28BC15FC" w14:textId="77777777" w:rsidTr="00D9638A">
        <w:tc>
          <w:tcPr>
            <w:tcW w:w="4675" w:type="dxa"/>
          </w:tcPr>
          <w:p w14:paraId="05C33406" w14:textId="77777777" w:rsidR="008D2A24" w:rsidRPr="00EA69D7" w:rsidRDefault="008D2A24" w:rsidP="008D2A24">
            <w:pPr>
              <w:rPr>
                <w:rFonts w:ascii="Times New Roman" w:hAnsi="Times New Roman" w:cs="Times New Roman"/>
              </w:rPr>
            </w:pPr>
            <w:r w:rsidRPr="00EA69D7">
              <w:rPr>
                <w:rFonts w:ascii="Times New Roman" w:eastAsia="Times New Roman" w:hAnsi="Times New Roman" w:cs="Times New Roman"/>
                <w:color w:val="000000"/>
              </w:rPr>
              <w:t>Other side effects (hand coded free text)</w:t>
            </w:r>
          </w:p>
        </w:tc>
        <w:tc>
          <w:tcPr>
            <w:tcW w:w="4675" w:type="dxa"/>
          </w:tcPr>
          <w:p w14:paraId="2CAF85D3" w14:textId="77777777" w:rsidR="008D2A24" w:rsidRPr="00EA69D7" w:rsidRDefault="008D2A24" w:rsidP="008D2A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69D7">
              <w:rPr>
                <w:rFonts w:ascii="Times New Roman" w:eastAsia="Times New Roman" w:hAnsi="Times New Roman" w:cs="Times New Roman"/>
                <w:color w:val="000000"/>
              </w:rPr>
              <w:t xml:space="preserve"> “Have you had any other side effects or problems using family planning in the past week?” If YES: </w:t>
            </w:r>
          </w:p>
          <w:p w14:paraId="64ADB99B" w14:textId="77777777" w:rsidR="008D2A24" w:rsidRPr="00EA69D7" w:rsidRDefault="008D2A24" w:rsidP="008D2A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7B653DC" w14:textId="77777777" w:rsidR="008D2A24" w:rsidRPr="00EA69D7" w:rsidRDefault="008D2A24" w:rsidP="008D2A24">
            <w:pPr>
              <w:rPr>
                <w:rFonts w:ascii="Times New Roman" w:hAnsi="Times New Roman" w:cs="Times New Roman"/>
                <w:color w:val="000000"/>
              </w:rPr>
            </w:pPr>
            <w:r w:rsidRPr="00EA69D7">
              <w:rPr>
                <w:rFonts w:ascii="Times New Roman" w:eastAsia="Times New Roman" w:hAnsi="Times New Roman" w:cs="Times New Roman"/>
                <w:color w:val="000000"/>
              </w:rPr>
              <w:t>“What other side effects or problems have you had in the past week?” [Free text response]</w:t>
            </w:r>
          </w:p>
        </w:tc>
      </w:tr>
    </w:tbl>
    <w:p w14:paraId="040826E1" w14:textId="77777777" w:rsidR="00020EB2" w:rsidRDefault="00020EB2"/>
    <w:sectPr w:rsidR="00020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DFA"/>
    <w:rsid w:val="00020EB2"/>
    <w:rsid w:val="00022034"/>
    <w:rsid w:val="004D00C4"/>
    <w:rsid w:val="00654DE3"/>
    <w:rsid w:val="00764796"/>
    <w:rsid w:val="008D2A24"/>
    <w:rsid w:val="009059DF"/>
    <w:rsid w:val="00925DFA"/>
    <w:rsid w:val="00C3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30812"/>
  <w15:chartTrackingRefBased/>
  <w15:docId w15:val="{00C35B18-CB53-014E-B4A4-8E94B94B5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D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2-24T20:30:00Z</dcterms:created>
  <dcterms:modified xsi:type="dcterms:W3CDTF">2021-10-24T17:58:00Z</dcterms:modified>
</cp:coreProperties>
</file>